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193" w:rsidRDefault="006A4193" w:rsidP="006A4193">
      <w:r>
        <w:t>S2 Table</w:t>
      </w:r>
      <w:r w:rsidR="00EE69E1">
        <w:t>rbc</w:t>
      </w:r>
      <w:bookmarkStart w:id="0" w:name="_GoBack"/>
      <w:bookmarkEnd w:id="0"/>
    </w:p>
    <w:p w:rsidR="006A4193" w:rsidRDefault="006A4193" w:rsidP="006A4193">
      <w:r>
        <w:t>Composition of the Module 7 EQA pan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497"/>
        <w:gridCol w:w="1495"/>
        <w:gridCol w:w="1501"/>
        <w:gridCol w:w="1494"/>
        <w:gridCol w:w="1509"/>
      </w:tblGrid>
      <w:tr w:rsidR="006A4193" w:rsidTr="00E51659">
        <w:trPr>
          <w:trHeight w:val="266"/>
        </w:trPr>
        <w:tc>
          <w:tcPr>
            <w:tcW w:w="1540" w:type="dxa"/>
            <w:vMerge w:val="restart"/>
          </w:tcPr>
          <w:p w:rsidR="006A4193" w:rsidRDefault="006A4193" w:rsidP="00E51659">
            <w:r>
              <w:t>EQA Round/</w:t>
            </w:r>
          </w:p>
          <w:p w:rsidR="006A4193" w:rsidRDefault="006A4193" w:rsidP="00E51659">
            <w:r>
              <w:t>Specimen No</w:t>
            </w:r>
          </w:p>
        </w:tc>
        <w:tc>
          <w:tcPr>
            <w:tcW w:w="7702" w:type="dxa"/>
            <w:gridSpan w:val="5"/>
          </w:tcPr>
          <w:p w:rsidR="006A4193" w:rsidRDefault="006A4193" w:rsidP="00E51659">
            <w:pPr>
              <w:jc w:val="center"/>
            </w:pPr>
            <w:r>
              <w:t>Expected results/sensitivities</w:t>
            </w:r>
          </w:p>
        </w:tc>
      </w:tr>
      <w:tr w:rsidR="006A4193" w:rsidTr="00E51659">
        <w:trPr>
          <w:trHeight w:val="267"/>
        </w:trPr>
        <w:tc>
          <w:tcPr>
            <w:tcW w:w="1540" w:type="dxa"/>
            <w:vMerge/>
          </w:tcPr>
          <w:p w:rsidR="006A4193" w:rsidRDefault="006A4193" w:rsidP="00E51659"/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  <w:r>
              <w:t>INH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  <w:r>
              <w:t>RIF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  <w:r>
              <w:t>EMB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  <w:r>
              <w:t>FQ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  <w:r>
              <w:t>AG/CP</w:t>
            </w:r>
          </w:p>
        </w:tc>
      </w:tr>
      <w:tr w:rsidR="006A4193" w:rsidTr="00E51659">
        <w:tc>
          <w:tcPr>
            <w:tcW w:w="1540" w:type="dxa"/>
          </w:tcPr>
          <w:p w:rsidR="006A4193" w:rsidRDefault="006A4193" w:rsidP="00E51659">
            <w:r>
              <w:t>Round 3</w:t>
            </w:r>
          </w:p>
          <w:p w:rsidR="006A4193" w:rsidRDefault="006A4193" w:rsidP="00E51659">
            <w:pPr>
              <w:jc w:val="right"/>
            </w:pPr>
            <w:r>
              <w:t>Specimen 1</w:t>
            </w:r>
          </w:p>
          <w:p w:rsidR="006A4193" w:rsidRDefault="006A4193" w:rsidP="00E51659">
            <w:pPr>
              <w:jc w:val="right"/>
            </w:pPr>
            <w:r>
              <w:t>Specimen 2</w:t>
            </w:r>
          </w:p>
          <w:p w:rsidR="006A4193" w:rsidRDefault="006A4193" w:rsidP="00E51659">
            <w:pPr>
              <w:jc w:val="right"/>
            </w:pPr>
            <w:r>
              <w:t>Specimen 3</w:t>
            </w:r>
          </w:p>
          <w:p w:rsidR="006A4193" w:rsidRDefault="006A4193" w:rsidP="00E51659">
            <w:pPr>
              <w:jc w:val="right"/>
            </w:pPr>
            <w:r>
              <w:t>Specimen 4</w:t>
            </w:r>
          </w:p>
          <w:p w:rsidR="006A4193" w:rsidRDefault="006A4193" w:rsidP="00E51659">
            <w:pPr>
              <w:jc w:val="right"/>
            </w:pPr>
            <w:r>
              <w:t>Specimen 5</w:t>
            </w:r>
          </w:p>
          <w:p w:rsidR="006A4193" w:rsidRDefault="006A4193" w:rsidP="00E51659">
            <w:pPr>
              <w:jc w:val="right"/>
            </w:pPr>
            <w:r>
              <w:t>Specimen 6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</w:tc>
      </w:tr>
      <w:tr w:rsidR="006A4193" w:rsidTr="00E51659">
        <w:tc>
          <w:tcPr>
            <w:tcW w:w="1540" w:type="dxa"/>
          </w:tcPr>
          <w:p w:rsidR="006A4193" w:rsidRDefault="006A4193" w:rsidP="00E51659">
            <w:r>
              <w:t>Round 4</w:t>
            </w:r>
          </w:p>
          <w:p w:rsidR="006A4193" w:rsidRDefault="006A4193" w:rsidP="00E51659">
            <w:pPr>
              <w:jc w:val="right"/>
            </w:pPr>
            <w:r>
              <w:t>Specimen 1</w:t>
            </w:r>
          </w:p>
          <w:p w:rsidR="006A4193" w:rsidRDefault="006A4193" w:rsidP="00E51659">
            <w:pPr>
              <w:jc w:val="right"/>
            </w:pPr>
            <w:r>
              <w:t>Specimen 2</w:t>
            </w:r>
          </w:p>
          <w:p w:rsidR="006A4193" w:rsidRDefault="006A4193" w:rsidP="00E51659">
            <w:pPr>
              <w:jc w:val="right"/>
            </w:pPr>
            <w:r>
              <w:t>Specimen 3</w:t>
            </w:r>
          </w:p>
          <w:p w:rsidR="006A4193" w:rsidRDefault="006A4193" w:rsidP="00E51659">
            <w:pPr>
              <w:jc w:val="right"/>
            </w:pPr>
            <w:r>
              <w:t>Specimen 4</w:t>
            </w:r>
          </w:p>
          <w:p w:rsidR="006A4193" w:rsidRDefault="006A4193" w:rsidP="00E51659">
            <w:pPr>
              <w:jc w:val="right"/>
            </w:pPr>
            <w:r>
              <w:t>Specimen 5</w:t>
            </w:r>
          </w:p>
          <w:p w:rsidR="006A4193" w:rsidRDefault="006A4193" w:rsidP="00E51659">
            <w:pPr>
              <w:jc w:val="right"/>
            </w:pPr>
            <w:r>
              <w:t>Specimen 6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</w:tc>
        <w:tc>
          <w:tcPr>
            <w:tcW w:w="1540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</w:tc>
        <w:tc>
          <w:tcPr>
            <w:tcW w:w="1541" w:type="dxa"/>
          </w:tcPr>
          <w:p w:rsidR="006A4193" w:rsidRDefault="006A4193" w:rsidP="00E51659">
            <w:pPr>
              <w:jc w:val="center"/>
            </w:pP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S</w:t>
            </w:r>
          </w:p>
          <w:p w:rsidR="006A4193" w:rsidRDefault="006A4193" w:rsidP="00E51659">
            <w:pPr>
              <w:jc w:val="center"/>
            </w:pPr>
            <w:r>
              <w:t>R</w:t>
            </w:r>
          </w:p>
        </w:tc>
      </w:tr>
    </w:tbl>
    <w:p w:rsidR="006A4193" w:rsidRDefault="006A4193" w:rsidP="006A4193"/>
    <w:p w:rsidR="006A4193" w:rsidRDefault="006A4193" w:rsidP="006A4193"/>
    <w:p w:rsidR="00BD6551" w:rsidRDefault="00BD6551"/>
    <w:sectPr w:rsidR="00BD6551" w:rsidSect="00D027CC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193"/>
    <w:rsid w:val="006A4193"/>
    <w:rsid w:val="00BD6551"/>
    <w:rsid w:val="00EE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F51F0-A5D5-4A02-9AAF-53024F06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1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ikolayevskyy</dc:creator>
  <cp:keywords/>
  <dc:description/>
  <cp:lastModifiedBy>vnikolayevskyy</cp:lastModifiedBy>
  <cp:revision>2</cp:revision>
  <dcterms:created xsi:type="dcterms:W3CDTF">2016-03-29T15:21:00Z</dcterms:created>
  <dcterms:modified xsi:type="dcterms:W3CDTF">2016-03-29T16:05:00Z</dcterms:modified>
</cp:coreProperties>
</file>